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062" w:rsidRPr="005A6062" w:rsidRDefault="005A6062" w:rsidP="005A6062">
      <w:pPr>
        <w:pStyle w:val="timesnewroman"/>
        <w:spacing w:after="200" w:line="480" w:lineRule="auto"/>
        <w:jc w:val="both"/>
        <w:rPr>
          <w:b/>
          <w:bCs/>
          <w:lang w:eastAsia="ar-SA"/>
        </w:rPr>
      </w:pPr>
      <w:proofErr w:type="spellStart"/>
      <w:r>
        <w:rPr>
          <w:b/>
          <w:bCs/>
          <w:lang w:eastAsia="ar-SA"/>
        </w:rPr>
        <w:t>Supporting</w:t>
      </w:r>
      <w:proofErr w:type="spellEnd"/>
      <w:r>
        <w:rPr>
          <w:b/>
          <w:bCs/>
          <w:lang w:eastAsia="ar-SA"/>
        </w:rPr>
        <w:t xml:space="preserve"> </w:t>
      </w:r>
      <w:proofErr w:type="spellStart"/>
      <w:r>
        <w:rPr>
          <w:b/>
          <w:bCs/>
          <w:lang w:eastAsia="ar-SA"/>
        </w:rPr>
        <w:t>information</w:t>
      </w:r>
      <w:bookmarkStart w:id="0" w:name="_GoBack"/>
      <w:bookmarkEnd w:id="0"/>
      <w:proofErr w:type="spellEnd"/>
    </w:p>
    <w:p w:rsidR="005A6062" w:rsidRPr="002F5B3D" w:rsidRDefault="005A6062" w:rsidP="005A606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F5B3D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5.</w:t>
      </w:r>
      <w:r w:rsidRPr="002F5B3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2F5B3D">
        <w:rPr>
          <w:rFonts w:ascii="Times New Roman" w:hAnsi="Times New Roman"/>
          <w:sz w:val="24"/>
          <w:szCs w:val="24"/>
          <w:lang w:val="en-US"/>
        </w:rPr>
        <w:t>Cox MFS Correlation.</w:t>
      </w:r>
      <w:proofErr w:type="gramEnd"/>
    </w:p>
    <w:tbl>
      <w:tblPr>
        <w:tblW w:w="9680" w:type="dxa"/>
        <w:tblLook w:val="04A0" w:firstRow="1" w:lastRow="0" w:firstColumn="1" w:lastColumn="0" w:noHBand="0" w:noVBand="1"/>
      </w:tblPr>
      <w:tblGrid>
        <w:gridCol w:w="1320"/>
        <w:gridCol w:w="1300"/>
        <w:gridCol w:w="1840"/>
        <w:gridCol w:w="1300"/>
        <w:gridCol w:w="1300"/>
        <w:gridCol w:w="1300"/>
        <w:gridCol w:w="1320"/>
      </w:tblGrid>
      <w:tr w:rsidR="005A6062" w:rsidRPr="002F5B3D" w:rsidTr="00F83A63">
        <w:trPr>
          <w:trHeight w:val="330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</w:tr>
      <w:tr w:rsidR="005A6062" w:rsidRPr="002F5B3D" w:rsidTr="00F83A63">
        <w:trPr>
          <w:trHeight w:val="330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  <w:t>Variable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  <w:t>Hazard ratio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  <w:t>Lower 95%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  <w:t>Upper 95%</w:t>
            </w:r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  <w:t>P-value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2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Grade (ordinal)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95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35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.81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000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Tumor size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80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51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.14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000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ge at diagnosis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05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86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27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642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ll data</w:t>
            </w: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ER status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69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42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15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154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PR status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39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85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.26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188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djuvant therapy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01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57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79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977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CD90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18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98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42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089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Grade (ordinal)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.12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30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3.47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003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Tumor size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80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40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.31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&lt;0.001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Luminal A</w:t>
            </w: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ge at diagnosis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97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74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27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822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djuvant therapy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97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47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.02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936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CD90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08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86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37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506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Grade (ordinal)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75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29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98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563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Tumor size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42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98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.07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064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Basal-like</w:t>
            </w: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ge at diagnosis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58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00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.51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052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djuvant therapy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28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35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4.63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711</w:t>
            </w:r>
          </w:p>
        </w:tc>
      </w:tr>
      <w:tr w:rsidR="005A6062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CD90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56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94</w:t>
            </w:r>
          </w:p>
        </w:tc>
        <w:tc>
          <w:tcPr>
            <w:tcW w:w="130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.59</w:t>
            </w:r>
          </w:p>
        </w:tc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087</w:t>
            </w:r>
          </w:p>
        </w:tc>
      </w:tr>
      <w:tr w:rsidR="005A6062" w:rsidRPr="002F5B3D" w:rsidTr="00F83A63">
        <w:trPr>
          <w:trHeight w:val="330"/>
        </w:trPr>
        <w:tc>
          <w:tcPr>
            <w:tcW w:w="1320" w:type="dxa"/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5A6062" w:rsidRPr="002F5B3D" w:rsidRDefault="005A6062" w:rsidP="00F83A6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</w:tr>
    </w:tbl>
    <w:p w:rsidR="00B07972" w:rsidRDefault="00B07972" w:rsidP="005A6062"/>
    <w:sectPr w:rsidR="00B07972" w:rsidSect="00D972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062"/>
    <w:rsid w:val="005A6062"/>
    <w:rsid w:val="00B07972"/>
    <w:rsid w:val="00D9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B5D2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062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uiPriority w:val="99"/>
    <w:rsid w:val="005A6062"/>
    <w:pPr>
      <w:spacing w:after="0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styleId="Hyperlink">
    <w:name w:val="Hyperlink"/>
    <w:uiPriority w:val="99"/>
    <w:unhideWhenUsed/>
    <w:rsid w:val="005A606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062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uiPriority w:val="99"/>
    <w:rsid w:val="005A6062"/>
    <w:pPr>
      <w:spacing w:after="0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styleId="Hyperlink">
    <w:name w:val="Hyperlink"/>
    <w:uiPriority w:val="99"/>
    <w:unhideWhenUsed/>
    <w:rsid w:val="005A60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Macintosh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dcterms:created xsi:type="dcterms:W3CDTF">2018-06-14T20:07:00Z</dcterms:created>
  <dcterms:modified xsi:type="dcterms:W3CDTF">2018-06-14T20:07:00Z</dcterms:modified>
</cp:coreProperties>
</file>